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6E0B3" w14:textId="77777777" w:rsidR="00682645" w:rsidRPr="008F0F54" w:rsidRDefault="00682645" w:rsidP="00682645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8F0F54">
        <w:rPr>
          <w:rFonts w:ascii="Times New Roman" w:hAnsi="Times New Roman" w:cs="Times New Roman"/>
          <w:sz w:val="24"/>
        </w:rPr>
        <w:t>Table 3 Effects of carvacrol</w:t>
      </w:r>
      <w:r w:rsidRPr="008F0F54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F0F54">
        <w:rPr>
          <w:rFonts w:ascii="Times New Roman" w:hAnsi="Times New Roman" w:cs="Times New Roman"/>
          <w:sz w:val="24"/>
        </w:rPr>
        <w:t xml:space="preserve">and thymol </w:t>
      </w:r>
      <w:r w:rsidRPr="008F0F54">
        <w:rPr>
          <w:rFonts w:ascii="Times New Roman" w:eastAsia="黑体" w:hAnsi="Times New Roman" w:cs="Times New Roman"/>
          <w:sz w:val="24"/>
        </w:rPr>
        <w:t xml:space="preserve">against mycelial biomass of </w:t>
      </w:r>
      <w:r w:rsidRPr="008F0F54">
        <w:rPr>
          <w:rFonts w:ascii="Times New Roman" w:hAnsi="Times New Roman" w:cs="Times New Roman"/>
          <w:i/>
          <w:iCs/>
          <w:sz w:val="24"/>
        </w:rPr>
        <w:t>B</w:t>
      </w:r>
      <w:r w:rsidRPr="008F0F54">
        <w:rPr>
          <w:rFonts w:ascii="Times New Roman" w:hAnsi="Times New Roman" w:cs="Times New Roman"/>
          <w:iCs/>
          <w:sz w:val="24"/>
        </w:rPr>
        <w:t>.</w:t>
      </w:r>
      <w:r w:rsidRPr="008F0F54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8F0F54">
        <w:rPr>
          <w:rFonts w:ascii="Times New Roman" w:hAnsi="Times New Roman" w:cs="Times New Roman"/>
          <w:i/>
          <w:iCs/>
          <w:sz w:val="24"/>
        </w:rPr>
        <w:t>cinerea</w:t>
      </w:r>
      <w:proofErr w:type="spellEnd"/>
      <w:r w:rsidRPr="008F0F54"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pPr w:leftFromText="181" w:rightFromText="181" w:vertAnchor="text" w:horzAnchor="page" w:tblpX="1787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50"/>
        <w:gridCol w:w="1415"/>
        <w:gridCol w:w="1655"/>
        <w:gridCol w:w="1226"/>
        <w:gridCol w:w="1655"/>
      </w:tblGrid>
      <w:tr w:rsidR="00682645" w:rsidRPr="008F0F54" w14:paraId="343C4410" w14:textId="77777777" w:rsidTr="003754F9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</w:tcPr>
          <w:p w14:paraId="53070E24" w14:textId="77777777" w:rsidR="00682645" w:rsidRPr="008F0F54" w:rsidRDefault="00682645" w:rsidP="003754F9">
            <w:pPr>
              <w:rPr>
                <w:szCs w:val="20"/>
              </w:rPr>
            </w:pPr>
            <w:r w:rsidRPr="008F0F54">
              <w:rPr>
                <w:szCs w:val="20"/>
              </w:rPr>
              <w:t>Reg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B6501F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Concentration</w:t>
            </w:r>
          </w:p>
          <w:p w14:paraId="7D2C9551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(</w:t>
            </w:r>
            <w:proofErr w:type="spellStart"/>
            <w:r w:rsidRPr="008F0F54">
              <w:rPr>
                <w:szCs w:val="20"/>
              </w:rPr>
              <w:t>μg</w:t>
            </w:r>
            <w:proofErr w:type="spellEnd"/>
            <w:r w:rsidRPr="008F0F54">
              <w:rPr>
                <w:szCs w:val="20"/>
              </w:rPr>
              <w:t>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693F62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Fresh weight</w:t>
            </w:r>
          </w:p>
          <w:p w14:paraId="0AB16F4B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 xml:space="preserve"> (m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0737CF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Inhibition rat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4D671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 xml:space="preserve">Dry weight </w:t>
            </w:r>
          </w:p>
          <w:p w14:paraId="52D38983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(m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F45FA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Inhibition rate (%)</w:t>
            </w:r>
          </w:p>
        </w:tc>
      </w:tr>
      <w:tr w:rsidR="00682645" w:rsidRPr="008F0F54" w14:paraId="5CA3D6D8" w14:textId="77777777" w:rsidTr="003754F9">
        <w:trPr>
          <w:trHeight w:val="473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0BF527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Carvacrol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C89CC0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EC</w:t>
            </w:r>
            <w:r w:rsidRPr="008F0F54">
              <w:rPr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326BCF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21.9±2.21b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5EB9FE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86.88±1.32a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121E4A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8.30±0.96b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20CEA1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78.53±2.49a</w:t>
            </w:r>
          </w:p>
        </w:tc>
      </w:tr>
      <w:tr w:rsidR="00682645" w:rsidRPr="008F0F54" w14:paraId="20FE0265" w14:textId="77777777" w:rsidTr="003754F9">
        <w:trPr>
          <w:trHeight w:val="47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760CF0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DB1F51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EC</w:t>
            </w:r>
            <w:r w:rsidRPr="008F0F54">
              <w:rPr>
                <w:szCs w:val="20"/>
                <w:vertAlign w:val="subscript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4D2EE1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8F0F54">
              <w:rPr>
                <w:color w:val="000000"/>
                <w:szCs w:val="20"/>
                <w:lang w:bidi="ar"/>
              </w:rPr>
              <w:t>5.83±1.66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0C6062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color w:val="000000"/>
                <w:szCs w:val="20"/>
                <w:lang w:bidi="ar"/>
              </w:rPr>
            </w:pPr>
            <w:r w:rsidRPr="008F0F54">
              <w:rPr>
                <w:color w:val="000000"/>
                <w:szCs w:val="20"/>
                <w:lang w:bidi="ar"/>
              </w:rPr>
              <w:t>96.51±0.99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DA3FA1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4.13±0.96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C7EDE3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89.31±2.49b</w:t>
            </w:r>
          </w:p>
        </w:tc>
      </w:tr>
      <w:tr w:rsidR="00682645" w:rsidRPr="008F0F54" w14:paraId="782C4129" w14:textId="77777777" w:rsidTr="003754F9">
        <w:trPr>
          <w:trHeight w:val="4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EA9DE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B786F0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C05E22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167.17±8.4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E819FC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39DE5F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38.67±2.1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14A5E0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 w:val="15"/>
                <w:szCs w:val="15"/>
              </w:rPr>
              <w:t>-</w:t>
            </w:r>
          </w:p>
        </w:tc>
      </w:tr>
      <w:tr w:rsidR="00682645" w:rsidRPr="008F0F54" w14:paraId="3FD9E053" w14:textId="77777777" w:rsidTr="003754F9">
        <w:trPr>
          <w:trHeight w:val="4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CCCA57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Thym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7B3C9A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EC</w:t>
            </w:r>
            <w:r w:rsidRPr="008F0F54">
              <w:rPr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0C759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37.50±1.2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7C6E48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78.06±0.4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9FAEE7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11.32±0.7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059961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69.94±1.02a</w:t>
            </w:r>
          </w:p>
        </w:tc>
      </w:tr>
      <w:tr w:rsidR="00682645" w:rsidRPr="008F0F54" w14:paraId="25F6926D" w14:textId="77777777" w:rsidTr="003754F9">
        <w:trPr>
          <w:trHeight w:val="4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7FB1F0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D9F93C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EC</w:t>
            </w:r>
            <w:r w:rsidRPr="008F0F54">
              <w:rPr>
                <w:szCs w:val="20"/>
                <w:vertAlign w:val="subscript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3B63B7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3.03±0.2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D330E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98.23±0.0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4C762E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1.52±0.0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5E913C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95.97±0.07b</w:t>
            </w:r>
          </w:p>
        </w:tc>
      </w:tr>
      <w:tr w:rsidR="00682645" w:rsidRPr="001B0260" w14:paraId="4EBEE84E" w14:textId="77777777" w:rsidTr="003754F9">
        <w:trPr>
          <w:trHeight w:val="488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5C1B2A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8B039C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Cs w:val="20"/>
              </w:rPr>
              <w:t>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163A21" w14:textId="77777777" w:rsidR="00682645" w:rsidRPr="008F0F54" w:rsidRDefault="00682645" w:rsidP="003754F9">
            <w:pPr>
              <w:widowControl/>
              <w:jc w:val="center"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170.90±12.1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C1089D" w14:textId="77777777" w:rsidR="00682645" w:rsidRPr="008F0F54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rFonts w:hint="eastAsia"/>
                <w:szCs w:val="20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7435FF" w14:textId="77777777" w:rsidR="00682645" w:rsidRPr="008F0F54" w:rsidRDefault="00682645" w:rsidP="003754F9">
            <w:pPr>
              <w:widowControl/>
              <w:textAlignment w:val="center"/>
              <w:rPr>
                <w:szCs w:val="20"/>
              </w:rPr>
            </w:pPr>
            <w:r w:rsidRPr="008F0F54">
              <w:rPr>
                <w:color w:val="000000"/>
                <w:szCs w:val="20"/>
                <w:lang w:bidi="ar"/>
              </w:rPr>
              <w:t>37.64±1.6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482BA3" w14:textId="77777777" w:rsidR="00682645" w:rsidRPr="001B0260" w:rsidRDefault="00682645" w:rsidP="003754F9">
            <w:pPr>
              <w:jc w:val="center"/>
              <w:rPr>
                <w:szCs w:val="20"/>
              </w:rPr>
            </w:pPr>
            <w:r w:rsidRPr="008F0F54">
              <w:rPr>
                <w:sz w:val="15"/>
                <w:szCs w:val="15"/>
              </w:rPr>
              <w:t>-</w:t>
            </w:r>
          </w:p>
        </w:tc>
      </w:tr>
    </w:tbl>
    <w:p w14:paraId="0CE2CBE2" w14:textId="77777777" w:rsidR="00682645" w:rsidRPr="001B0260" w:rsidRDefault="00682645" w:rsidP="00682645"/>
    <w:p w14:paraId="2EF83268" w14:textId="77777777" w:rsidR="003F5A1C" w:rsidRDefault="003F5A1C"/>
    <w:sectPr w:rsidR="003F5A1C" w:rsidSect="00E1596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EF486" w14:textId="77777777" w:rsidR="009D5EA6" w:rsidRDefault="009D5EA6" w:rsidP="00682645">
      <w:r>
        <w:separator/>
      </w:r>
    </w:p>
  </w:endnote>
  <w:endnote w:type="continuationSeparator" w:id="0">
    <w:p w14:paraId="0E2838EC" w14:textId="77777777" w:rsidR="009D5EA6" w:rsidRDefault="009D5EA6" w:rsidP="0068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67D60" w14:textId="77777777" w:rsidR="009D5EA6" w:rsidRDefault="009D5EA6" w:rsidP="00682645">
      <w:r>
        <w:separator/>
      </w:r>
    </w:p>
  </w:footnote>
  <w:footnote w:type="continuationSeparator" w:id="0">
    <w:p w14:paraId="38388217" w14:textId="77777777" w:rsidR="009D5EA6" w:rsidRDefault="009D5EA6" w:rsidP="00682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4F3"/>
    <w:rsid w:val="003F5A1C"/>
    <w:rsid w:val="00682645"/>
    <w:rsid w:val="009D5EA6"/>
    <w:rsid w:val="00B2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6CA992-BA8A-4A52-B7E3-D05DA508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64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645"/>
    <w:rPr>
      <w:sz w:val="18"/>
      <w:szCs w:val="18"/>
    </w:rPr>
  </w:style>
  <w:style w:type="table" w:styleId="a7">
    <w:name w:val="Table Grid"/>
    <w:basedOn w:val="a1"/>
    <w:uiPriority w:val="39"/>
    <w:qFormat/>
    <w:rsid w:val="0068264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82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辉宇</dc:creator>
  <cp:keywords/>
  <dc:description/>
  <cp:lastModifiedBy>侯 辉宇</cp:lastModifiedBy>
  <cp:revision>2</cp:revision>
  <dcterms:created xsi:type="dcterms:W3CDTF">2020-05-25T16:12:00Z</dcterms:created>
  <dcterms:modified xsi:type="dcterms:W3CDTF">2020-05-25T16:12:00Z</dcterms:modified>
</cp:coreProperties>
</file>